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970EA" w14:textId="77777777" w:rsidR="00595D8E" w:rsidRPr="00CE6012" w:rsidRDefault="00595D8E" w:rsidP="00A465B9">
      <w:pPr>
        <w:jc w:val="both"/>
        <w:outlineLvl w:val="0"/>
        <w:rPr>
          <w:rFonts w:ascii="Times New Roman" w:hAnsi="Times New Roman" w:cs="Times New Roman"/>
          <w:b/>
          <w:color w:val="000000" w:themeColor="text1"/>
          <w:lang w:val="en-US"/>
        </w:rPr>
      </w:pPr>
      <w:bookmarkStart w:id="0" w:name="_GoBack"/>
    </w:p>
    <w:p w14:paraId="10DD9ADA" w14:textId="6B843988" w:rsidR="00595D8E" w:rsidRPr="00CE6012" w:rsidRDefault="00595D8E" w:rsidP="00DB4D45">
      <w:pPr>
        <w:rPr>
          <w:rFonts w:ascii="Times New Roman" w:hAnsi="Times New Roman" w:cs="Times New Roman"/>
          <w:b/>
          <w:color w:val="000000" w:themeColor="text1"/>
          <w:lang w:val="en-US"/>
        </w:rPr>
      </w:pPr>
      <w:r w:rsidRPr="00CE6012">
        <w:rPr>
          <w:rFonts w:ascii="Times New Roman" w:hAnsi="Times New Roman" w:cs="Times New Roman"/>
          <w:b/>
          <w:color w:val="000000" w:themeColor="text1"/>
          <w:lang w:val="en-US"/>
        </w:rPr>
        <w:t>Supplementa</w:t>
      </w:r>
      <w:r w:rsidR="00DB4D45" w:rsidRPr="00CE6012">
        <w:rPr>
          <w:rFonts w:ascii="Times New Roman" w:hAnsi="Times New Roman" w:cs="Times New Roman"/>
          <w:b/>
          <w:color w:val="000000" w:themeColor="text1"/>
          <w:lang w:val="en-US"/>
        </w:rPr>
        <w:t xml:space="preserve">ry </w:t>
      </w:r>
      <w:r w:rsidR="00E77BD5" w:rsidRPr="00CE6012">
        <w:rPr>
          <w:rFonts w:ascii="Times New Roman" w:hAnsi="Times New Roman" w:cs="Times New Roman"/>
          <w:b/>
          <w:color w:val="000000" w:themeColor="text1"/>
          <w:lang w:val="en-US"/>
        </w:rPr>
        <w:t xml:space="preserve">material and </w:t>
      </w:r>
      <w:r w:rsidRPr="00CE6012">
        <w:rPr>
          <w:rFonts w:ascii="Times New Roman" w:hAnsi="Times New Roman" w:cs="Times New Roman"/>
          <w:b/>
          <w:color w:val="000000" w:themeColor="text1"/>
          <w:lang w:val="en-US"/>
        </w:rPr>
        <w:t>methods</w:t>
      </w:r>
    </w:p>
    <w:p w14:paraId="208A4882" w14:textId="77777777" w:rsidR="00595D8E" w:rsidRPr="00CE6012" w:rsidRDefault="00595D8E" w:rsidP="00A465B9">
      <w:pPr>
        <w:jc w:val="both"/>
        <w:outlineLvl w:val="0"/>
        <w:rPr>
          <w:rFonts w:ascii="Times New Roman" w:hAnsi="Times New Roman" w:cs="Times New Roman"/>
          <w:b/>
          <w:color w:val="000000" w:themeColor="text1"/>
          <w:lang w:val="en-US"/>
        </w:rPr>
      </w:pPr>
    </w:p>
    <w:p w14:paraId="4298A5B0" w14:textId="2A504AFE" w:rsidR="00F04373" w:rsidRPr="00CE6012" w:rsidRDefault="00F04373" w:rsidP="00A465B9">
      <w:pPr>
        <w:jc w:val="both"/>
        <w:outlineLvl w:val="0"/>
        <w:rPr>
          <w:rFonts w:ascii="Times New Roman" w:hAnsi="Times New Roman" w:cs="Times New Roman"/>
          <w:b/>
          <w:color w:val="000000" w:themeColor="text1"/>
          <w:lang w:val="en-US"/>
        </w:rPr>
      </w:pPr>
      <w:r w:rsidRPr="00CE6012">
        <w:rPr>
          <w:rFonts w:ascii="Times New Roman" w:hAnsi="Times New Roman" w:cs="Times New Roman"/>
          <w:b/>
          <w:color w:val="000000" w:themeColor="text1"/>
          <w:lang w:val="en-US"/>
        </w:rPr>
        <w:t>Ethical app</w:t>
      </w:r>
      <w:r w:rsidR="00F16DF6" w:rsidRPr="00CE6012">
        <w:rPr>
          <w:rFonts w:ascii="Times New Roman" w:hAnsi="Times New Roman" w:cs="Times New Roman"/>
          <w:b/>
          <w:color w:val="000000" w:themeColor="text1"/>
          <w:lang w:val="en-US"/>
        </w:rPr>
        <w:t>r</w:t>
      </w:r>
      <w:r w:rsidRPr="00CE6012">
        <w:rPr>
          <w:rFonts w:ascii="Times New Roman" w:hAnsi="Times New Roman" w:cs="Times New Roman"/>
          <w:b/>
          <w:color w:val="000000" w:themeColor="text1"/>
          <w:lang w:val="en-US"/>
        </w:rPr>
        <w:t>ovement</w:t>
      </w:r>
      <w:r w:rsidR="00F16DF6" w:rsidRPr="00CE6012">
        <w:rPr>
          <w:rFonts w:ascii="Times New Roman" w:hAnsi="Times New Roman" w:cs="Times New Roman"/>
          <w:b/>
          <w:color w:val="000000" w:themeColor="text1"/>
          <w:lang w:val="en-US"/>
        </w:rPr>
        <w:t xml:space="preserve"> for animal use</w:t>
      </w:r>
    </w:p>
    <w:p w14:paraId="740C5640" w14:textId="1D4D894A" w:rsidR="00595D8E" w:rsidRPr="00CE6012" w:rsidRDefault="00F04373" w:rsidP="00A465B9">
      <w:pPr>
        <w:jc w:val="both"/>
        <w:outlineLvl w:val="0"/>
        <w:rPr>
          <w:rFonts w:ascii="Times New Roman" w:hAnsi="Times New Roman" w:cs="Times New Roman"/>
          <w:color w:val="000000" w:themeColor="text1"/>
          <w:lang w:val="en-US"/>
        </w:rPr>
      </w:pPr>
      <w:r w:rsidRPr="00CE6012">
        <w:rPr>
          <w:rFonts w:ascii="Times New Roman" w:hAnsi="Times New Roman" w:cs="Times New Roman"/>
          <w:color w:val="000000" w:themeColor="text1"/>
          <w:lang w:val="en-US"/>
        </w:rPr>
        <w:t>Animal experiments have been approved by FOTS (Forsøksdyrforvaltningens tilsyns- og søknadssystem) as the experimental animal administration's supervision and application system of Norway. Project ID 7261.</w:t>
      </w:r>
    </w:p>
    <w:p w14:paraId="514CF0A3" w14:textId="77777777" w:rsidR="00F04373" w:rsidRPr="00CE6012" w:rsidRDefault="00F04373" w:rsidP="00A465B9">
      <w:pPr>
        <w:jc w:val="both"/>
        <w:outlineLvl w:val="0"/>
        <w:rPr>
          <w:rFonts w:ascii="Times New Roman" w:hAnsi="Times New Roman" w:cs="Times New Roman"/>
          <w:b/>
          <w:color w:val="000000" w:themeColor="text1"/>
          <w:lang w:val="en-US"/>
        </w:rPr>
      </w:pPr>
    </w:p>
    <w:p w14:paraId="1855C9D7" w14:textId="096B16F4" w:rsidR="00595D8E" w:rsidRPr="00CE6012" w:rsidRDefault="00595D8E" w:rsidP="00A465B9">
      <w:pPr>
        <w:jc w:val="both"/>
        <w:outlineLvl w:val="0"/>
        <w:rPr>
          <w:rFonts w:ascii="Times New Roman" w:hAnsi="Times New Roman" w:cs="Times New Roman"/>
          <w:b/>
          <w:color w:val="000000" w:themeColor="text1"/>
          <w:lang w:val="en-US"/>
        </w:rPr>
      </w:pPr>
      <w:r w:rsidRPr="00CE6012">
        <w:rPr>
          <w:rFonts w:ascii="Times New Roman" w:hAnsi="Times New Roman" w:cs="Times New Roman"/>
          <w:b/>
          <w:color w:val="000000" w:themeColor="text1"/>
          <w:lang w:val="en-US"/>
        </w:rPr>
        <w:t>Neurosphere cultures</w:t>
      </w:r>
      <w:r w:rsidR="00690DD4" w:rsidRPr="00CE6012">
        <w:rPr>
          <w:rFonts w:ascii="Times New Roman" w:hAnsi="Times New Roman" w:cs="Times New Roman"/>
          <w:b/>
          <w:color w:val="000000" w:themeColor="text1"/>
          <w:lang w:val="en-US"/>
        </w:rPr>
        <w:t xml:space="preserve"> and treatments</w:t>
      </w:r>
    </w:p>
    <w:p w14:paraId="6C3B2E73" w14:textId="77777777" w:rsidR="00595D8E" w:rsidRPr="00CE6012" w:rsidRDefault="00595D8E" w:rsidP="00A465B9">
      <w:pPr>
        <w:jc w:val="both"/>
        <w:outlineLvl w:val="0"/>
        <w:rPr>
          <w:rFonts w:ascii="Times New Roman" w:hAnsi="Times New Roman" w:cs="Times New Roman"/>
          <w:b/>
          <w:color w:val="000000" w:themeColor="text1"/>
          <w:lang w:val="en-US"/>
        </w:rPr>
      </w:pPr>
    </w:p>
    <w:p w14:paraId="2A58ECCE" w14:textId="46000386" w:rsidR="00595D8E" w:rsidRPr="00CE6012" w:rsidRDefault="00595D8E" w:rsidP="00A465B9">
      <w:pPr>
        <w:jc w:val="both"/>
        <w:outlineLvl w:val="0"/>
        <w:rPr>
          <w:rFonts w:ascii="Times New Roman" w:hAnsi="Times New Roman" w:cs="Times New Roman"/>
          <w:color w:val="000000" w:themeColor="text1"/>
          <w:lang w:val="en-US"/>
        </w:rPr>
      </w:pPr>
      <w:r w:rsidRPr="00CE6012">
        <w:rPr>
          <w:rFonts w:ascii="Times New Roman" w:hAnsi="Times New Roman" w:cs="Times New Roman"/>
          <w:color w:val="000000" w:themeColor="text1"/>
          <w:lang w:val="en-US"/>
        </w:rPr>
        <w:t>For self-renewal assays and neurosphere size determination</w:t>
      </w:r>
      <w:r w:rsidR="00690DD4" w:rsidRPr="00CE6012">
        <w:rPr>
          <w:rFonts w:ascii="Times New Roman" w:hAnsi="Times New Roman" w:cs="Times New Roman"/>
          <w:color w:val="000000" w:themeColor="text1"/>
          <w:lang w:val="en-US"/>
        </w:rPr>
        <w:t xml:space="preserve"> (related to Supplementary Fig.1)</w:t>
      </w:r>
      <w:r w:rsidRPr="00CE6012">
        <w:rPr>
          <w:rFonts w:ascii="Times New Roman" w:hAnsi="Times New Roman" w:cs="Times New Roman"/>
          <w:color w:val="000000" w:themeColor="text1"/>
          <w:lang w:val="en-US"/>
        </w:rPr>
        <w:t>, single-cell suspensions were replated at 40 cells.</w:t>
      </w:r>
      <w:r w:rsidRPr="00CE6012">
        <w:rPr>
          <w:rFonts w:ascii="Symbol" w:hAnsi="Symbol" w:cs="Times New Roman"/>
          <w:color w:val="000000" w:themeColor="text1"/>
        </w:rPr>
        <w:t></w:t>
      </w:r>
      <w:r w:rsidRPr="00CE6012">
        <w:rPr>
          <w:rFonts w:ascii="Times New Roman" w:hAnsi="Times New Roman" w:cs="Times New Roman"/>
          <w:color w:val="000000" w:themeColor="text1"/>
          <w:lang w:val="en-US"/>
        </w:rPr>
        <w:t>l</w:t>
      </w:r>
      <w:r w:rsidRPr="00CE6012">
        <w:rPr>
          <w:rFonts w:ascii="Times New Roman" w:hAnsi="Times New Roman" w:cs="Times New Roman"/>
          <w:color w:val="000000" w:themeColor="text1"/>
          <w:vertAlign w:val="superscript"/>
          <w:lang w:val="en-US"/>
        </w:rPr>
        <w:t>-1</w:t>
      </w:r>
      <w:r w:rsidRPr="00CE6012">
        <w:rPr>
          <w:rFonts w:ascii="Times New Roman" w:hAnsi="Times New Roman" w:cs="Times New Roman"/>
          <w:color w:val="000000" w:themeColor="text1"/>
          <w:lang w:val="en-US"/>
        </w:rPr>
        <w:t xml:space="preserve"> in 6 well plates. The number and size of primary, secondary, tertiary or quaternary spheres were determined after 7 </w:t>
      </w:r>
      <w:proofErr w:type="gramStart"/>
      <w:r w:rsidRPr="00CE6012">
        <w:rPr>
          <w:rFonts w:ascii="Times New Roman" w:hAnsi="Times New Roman" w:cs="Times New Roman"/>
          <w:color w:val="000000" w:themeColor="text1"/>
          <w:lang w:val="en-US"/>
        </w:rPr>
        <w:t>days</w:t>
      </w:r>
      <w:proofErr w:type="gramEnd"/>
      <w:r w:rsidRPr="00CE6012">
        <w:rPr>
          <w:rFonts w:ascii="Times New Roman" w:hAnsi="Times New Roman" w:cs="Times New Roman"/>
          <w:color w:val="000000" w:themeColor="text1"/>
          <w:lang w:val="en-US"/>
        </w:rPr>
        <w:t xml:space="preserve"> </w:t>
      </w:r>
      <w:r w:rsidRPr="00CE6012">
        <w:rPr>
          <w:rFonts w:ascii="Times New Roman" w:hAnsi="Times New Roman" w:cs="Times New Roman"/>
          <w:i/>
          <w:color w:val="000000" w:themeColor="text1"/>
          <w:lang w:val="en-US"/>
        </w:rPr>
        <w:t>in vitro</w:t>
      </w:r>
      <w:r w:rsidRPr="00CE6012">
        <w:rPr>
          <w:rFonts w:ascii="Times New Roman" w:hAnsi="Times New Roman" w:cs="Times New Roman"/>
          <w:color w:val="000000" w:themeColor="text1"/>
          <w:lang w:val="en-US"/>
        </w:rPr>
        <w:t xml:space="preserve"> culture. For each genotype, the mean neurospheres-forming frequency was obtained from three biological replicates and three independent clones by counting at least 10 independent fields by replicate and cell group. The mean neurospheres diameter (Arbitrary Unit, </w:t>
      </w:r>
      <w:proofErr w:type="gramStart"/>
      <w:r w:rsidRPr="00CE6012">
        <w:rPr>
          <w:rFonts w:ascii="Times New Roman" w:hAnsi="Times New Roman" w:cs="Times New Roman"/>
          <w:color w:val="000000" w:themeColor="text1"/>
          <w:lang w:val="en-US"/>
        </w:rPr>
        <w:t>AU)  is</w:t>
      </w:r>
      <w:proofErr w:type="gramEnd"/>
      <w:r w:rsidRPr="00CE6012">
        <w:rPr>
          <w:rFonts w:ascii="Times New Roman" w:hAnsi="Times New Roman" w:cs="Times New Roman"/>
          <w:color w:val="000000" w:themeColor="text1"/>
          <w:lang w:val="en-US"/>
        </w:rPr>
        <w:t xml:space="preserve"> obtained from 150 randomly chosen neurospheres by replicate per clone and analysed using Image-J software.</w:t>
      </w:r>
    </w:p>
    <w:p w14:paraId="43B1BCE1" w14:textId="77777777" w:rsidR="00690DD4" w:rsidRPr="00CE6012" w:rsidRDefault="00690DD4" w:rsidP="00690DD4">
      <w:pPr>
        <w:jc w:val="both"/>
        <w:outlineLvl w:val="0"/>
        <w:rPr>
          <w:rFonts w:ascii="Times New Roman" w:hAnsi="Times New Roman" w:cs="Times New Roman"/>
          <w:color w:val="000000" w:themeColor="text1"/>
          <w:lang w:val="en-US"/>
        </w:rPr>
      </w:pPr>
    </w:p>
    <w:p w14:paraId="34645D7D" w14:textId="2D2D9A16" w:rsidR="00690DD4" w:rsidRPr="00CE6012" w:rsidRDefault="00690DD4" w:rsidP="00690DD4">
      <w:pPr>
        <w:jc w:val="both"/>
        <w:outlineLvl w:val="0"/>
        <w:rPr>
          <w:rFonts w:ascii="Times New Roman" w:hAnsi="Times New Roman" w:cs="Times New Roman"/>
          <w:iCs/>
          <w:color w:val="000000" w:themeColor="text1"/>
          <w:lang w:val="en-US"/>
        </w:rPr>
      </w:pPr>
      <w:r w:rsidRPr="00CE6012">
        <w:rPr>
          <w:rFonts w:ascii="Times New Roman" w:hAnsi="Times New Roman" w:cs="Times New Roman"/>
          <w:iCs/>
          <w:color w:val="000000" w:themeColor="text1"/>
          <w:lang w:val="en-US"/>
        </w:rPr>
        <w:t>For treatment with the chemical agents (related to Supplementary Fig. 3</w:t>
      </w:r>
      <w:r w:rsidR="00E35068" w:rsidRPr="00CE6012">
        <w:rPr>
          <w:rFonts w:ascii="Times New Roman" w:hAnsi="Times New Roman" w:cs="Times New Roman"/>
          <w:iCs/>
          <w:color w:val="000000" w:themeColor="text1"/>
          <w:lang w:val="en-US"/>
        </w:rPr>
        <w:t xml:space="preserve"> and 5</w:t>
      </w:r>
      <w:r w:rsidRPr="00CE6012">
        <w:rPr>
          <w:rFonts w:ascii="Times New Roman" w:hAnsi="Times New Roman" w:cs="Times New Roman"/>
          <w:iCs/>
          <w:color w:val="000000" w:themeColor="text1"/>
          <w:lang w:val="en-US"/>
        </w:rPr>
        <w:t>), viable single cells were seeded at 1,5.10</w:t>
      </w:r>
      <w:r w:rsidRPr="00CE6012">
        <w:rPr>
          <w:rFonts w:ascii="Times New Roman" w:hAnsi="Times New Roman" w:cs="Times New Roman"/>
          <w:iCs/>
          <w:color w:val="000000" w:themeColor="text1"/>
          <w:vertAlign w:val="superscript"/>
          <w:lang w:val="en-US"/>
        </w:rPr>
        <w:t>6</w:t>
      </w:r>
      <w:r w:rsidRPr="00CE6012">
        <w:rPr>
          <w:rFonts w:ascii="Times New Roman" w:hAnsi="Times New Roman" w:cs="Times New Roman"/>
          <w:iCs/>
          <w:color w:val="000000" w:themeColor="text1"/>
          <w:lang w:val="en-US"/>
        </w:rPr>
        <w:t xml:space="preserve"> cells.ml</w:t>
      </w:r>
      <w:r w:rsidRPr="00CE6012">
        <w:rPr>
          <w:rFonts w:ascii="Times New Roman" w:hAnsi="Times New Roman" w:cs="Times New Roman"/>
          <w:iCs/>
          <w:color w:val="000000" w:themeColor="text1"/>
          <w:vertAlign w:val="superscript"/>
          <w:lang w:val="en-US"/>
        </w:rPr>
        <w:t>-1</w:t>
      </w:r>
      <w:r w:rsidRPr="00CE6012">
        <w:rPr>
          <w:rFonts w:ascii="Times New Roman" w:hAnsi="Times New Roman" w:cs="Times New Roman"/>
          <w:iCs/>
          <w:color w:val="000000" w:themeColor="text1"/>
          <w:lang w:val="en-US"/>
        </w:rPr>
        <w:t xml:space="preserve"> 24h before treatment. Cells were treated with 10 </w:t>
      </w:r>
      <w:r w:rsidRPr="00CE6012">
        <w:rPr>
          <w:rFonts w:ascii="Symbol" w:hAnsi="Symbol" w:cs="Times New Roman"/>
          <w:iCs/>
          <w:color w:val="000000" w:themeColor="text1"/>
          <w:lang w:val="en-US"/>
        </w:rPr>
        <w:t></w:t>
      </w:r>
      <w:r w:rsidRPr="00CE6012">
        <w:rPr>
          <w:rFonts w:ascii="Times New Roman" w:hAnsi="Times New Roman" w:cs="Times New Roman"/>
          <w:iCs/>
          <w:color w:val="000000" w:themeColor="text1"/>
          <w:lang w:val="en-US"/>
        </w:rPr>
        <w:t xml:space="preserve">M paraquat (PQ, Sigma), 1 </w:t>
      </w:r>
      <w:r w:rsidRPr="00CE6012">
        <w:rPr>
          <w:rFonts w:ascii="Symbol" w:hAnsi="Symbol" w:cs="Times New Roman"/>
          <w:iCs/>
          <w:color w:val="000000" w:themeColor="text1"/>
          <w:lang w:val="en-US"/>
        </w:rPr>
        <w:t></w:t>
      </w:r>
      <w:r w:rsidRPr="00CE6012">
        <w:rPr>
          <w:rFonts w:ascii="Times New Roman" w:hAnsi="Times New Roman" w:cs="Times New Roman"/>
          <w:iCs/>
          <w:color w:val="000000" w:themeColor="text1"/>
          <w:lang w:val="en-US"/>
        </w:rPr>
        <w:t xml:space="preserve">M menadione (Menad. Sigma) or 1 </w:t>
      </w:r>
      <w:r w:rsidRPr="00CE6012">
        <w:rPr>
          <w:rFonts w:ascii="Symbol" w:hAnsi="Symbol" w:cs="Times New Roman"/>
          <w:iCs/>
          <w:color w:val="000000" w:themeColor="text1"/>
          <w:lang w:val="en-US"/>
        </w:rPr>
        <w:t></w:t>
      </w:r>
      <w:r w:rsidRPr="00CE6012">
        <w:rPr>
          <w:rFonts w:ascii="Times New Roman" w:hAnsi="Times New Roman" w:cs="Times New Roman"/>
          <w:iCs/>
          <w:color w:val="000000" w:themeColor="text1"/>
          <w:lang w:val="en-US"/>
        </w:rPr>
        <w:t>M H</w:t>
      </w:r>
      <w:r w:rsidRPr="00CE6012">
        <w:rPr>
          <w:rFonts w:ascii="Times New Roman" w:hAnsi="Times New Roman" w:cs="Times New Roman"/>
          <w:iCs/>
          <w:color w:val="000000" w:themeColor="text1"/>
          <w:vertAlign w:val="subscript"/>
          <w:lang w:val="en-US"/>
        </w:rPr>
        <w:t>2</w:t>
      </w:r>
      <w:r w:rsidRPr="00CE6012">
        <w:rPr>
          <w:rFonts w:ascii="Times New Roman" w:hAnsi="Times New Roman" w:cs="Times New Roman"/>
          <w:iCs/>
          <w:color w:val="000000" w:themeColor="text1"/>
          <w:lang w:val="en-US"/>
        </w:rPr>
        <w:t>O</w:t>
      </w:r>
      <w:r w:rsidRPr="00CE6012">
        <w:rPr>
          <w:rFonts w:ascii="Times New Roman" w:hAnsi="Times New Roman" w:cs="Times New Roman"/>
          <w:iCs/>
          <w:color w:val="000000" w:themeColor="text1"/>
          <w:vertAlign w:val="subscript"/>
          <w:lang w:val="en-US"/>
        </w:rPr>
        <w:t>2</w:t>
      </w:r>
      <w:r w:rsidRPr="00CE6012">
        <w:rPr>
          <w:rFonts w:ascii="Times New Roman" w:hAnsi="Times New Roman" w:cs="Times New Roman"/>
          <w:iCs/>
          <w:color w:val="000000" w:themeColor="text1"/>
          <w:lang w:val="en-US"/>
        </w:rPr>
        <w:t xml:space="preserve"> (Sigma) for 1h and </w:t>
      </w:r>
      <w:r w:rsidR="00E35068" w:rsidRPr="00CE6012">
        <w:rPr>
          <w:rFonts w:ascii="Times New Roman" w:hAnsi="Times New Roman" w:cs="Times New Roman"/>
          <w:iCs/>
          <w:color w:val="000000" w:themeColor="text1"/>
          <w:lang w:val="en-US"/>
        </w:rPr>
        <w:t>with CoCl</w:t>
      </w:r>
      <w:r w:rsidR="00E35068" w:rsidRPr="00CE6012">
        <w:rPr>
          <w:rFonts w:ascii="Times New Roman" w:hAnsi="Times New Roman" w:cs="Times New Roman"/>
          <w:iCs/>
          <w:color w:val="000000" w:themeColor="text1"/>
          <w:vertAlign w:val="subscript"/>
          <w:lang w:val="en-US"/>
        </w:rPr>
        <w:t>2</w:t>
      </w:r>
      <w:r w:rsidR="00E35068" w:rsidRPr="00CE6012">
        <w:rPr>
          <w:rFonts w:ascii="Times New Roman" w:hAnsi="Times New Roman" w:cs="Times New Roman"/>
          <w:iCs/>
          <w:color w:val="000000" w:themeColor="text1"/>
          <w:lang w:val="en-US"/>
        </w:rPr>
        <w:t xml:space="preserve"> (Sigma) or Deferroxamine Mesylate Salt (DFM, Sigma) at the indicated concentrations for 24h. </w:t>
      </w:r>
      <w:r w:rsidRPr="00CE6012">
        <w:rPr>
          <w:rFonts w:ascii="Times New Roman" w:hAnsi="Times New Roman" w:cs="Times New Roman"/>
          <w:iCs/>
          <w:color w:val="000000" w:themeColor="text1"/>
          <w:lang w:val="en-US"/>
        </w:rPr>
        <w:t>Medium was renewed and cells were processed as indicated.</w:t>
      </w:r>
    </w:p>
    <w:p w14:paraId="14A7ED04" w14:textId="39740EB1" w:rsidR="00690DD4" w:rsidRPr="00CE6012" w:rsidRDefault="00690DD4" w:rsidP="00690DD4">
      <w:pPr>
        <w:jc w:val="both"/>
        <w:outlineLvl w:val="0"/>
        <w:rPr>
          <w:rFonts w:ascii="Times New Roman" w:hAnsi="Times New Roman" w:cs="Times New Roman"/>
          <w:b/>
          <w:color w:val="000000" w:themeColor="text1"/>
          <w:lang w:val="en-US"/>
        </w:rPr>
      </w:pPr>
    </w:p>
    <w:p w14:paraId="5EEF37B4" w14:textId="1A38D7AC" w:rsidR="00E35068" w:rsidRPr="00CE6012" w:rsidRDefault="00E35068" w:rsidP="00690DD4">
      <w:pPr>
        <w:jc w:val="both"/>
        <w:outlineLvl w:val="0"/>
        <w:rPr>
          <w:rFonts w:ascii="Times New Roman" w:hAnsi="Times New Roman" w:cs="Times New Roman"/>
          <w:b/>
          <w:color w:val="000000" w:themeColor="text1"/>
          <w:lang w:val="en-US"/>
        </w:rPr>
      </w:pPr>
      <w:r w:rsidRPr="00CE6012">
        <w:rPr>
          <w:rFonts w:ascii="Times New Roman" w:hAnsi="Times New Roman" w:cs="Times New Roman"/>
          <w:b/>
          <w:color w:val="000000" w:themeColor="text1"/>
          <w:lang w:val="en-US"/>
        </w:rPr>
        <w:t>Calcein AM viability assay</w:t>
      </w:r>
    </w:p>
    <w:p w14:paraId="11B6AED0" w14:textId="77777777" w:rsidR="00E35068" w:rsidRPr="00CE6012" w:rsidRDefault="00E35068" w:rsidP="00690DD4">
      <w:pPr>
        <w:jc w:val="both"/>
        <w:outlineLvl w:val="0"/>
        <w:rPr>
          <w:rFonts w:ascii="Times New Roman" w:hAnsi="Times New Roman" w:cs="Times New Roman"/>
          <w:b/>
          <w:color w:val="000000" w:themeColor="text1"/>
          <w:lang w:val="en-US"/>
        </w:rPr>
      </w:pPr>
    </w:p>
    <w:p w14:paraId="5B9FC5AA" w14:textId="3F4F10A9" w:rsidR="00B2539C" w:rsidRPr="00CE6012" w:rsidRDefault="00B11A56" w:rsidP="00B2539C">
      <w:pPr>
        <w:jc w:val="both"/>
        <w:rPr>
          <w:rFonts w:ascii="Times New Roman" w:hAnsi="Times New Roman" w:cs="Times New Roman"/>
          <w:iCs/>
          <w:color w:val="000000" w:themeColor="text1"/>
          <w:lang w:val="en-US"/>
        </w:rPr>
      </w:pPr>
      <w:r w:rsidRPr="00CE6012">
        <w:rPr>
          <w:rFonts w:ascii="Times New Roman" w:hAnsi="Times New Roman" w:cs="Times New Roman"/>
          <w:iCs/>
          <w:color w:val="000000" w:themeColor="text1"/>
          <w:lang w:val="en-US"/>
        </w:rPr>
        <w:t xml:space="preserve">(Related to Supplementary. Fig. 2). </w:t>
      </w:r>
      <w:r w:rsidR="00B2539C" w:rsidRPr="00CE6012">
        <w:rPr>
          <w:rFonts w:ascii="Times New Roman" w:hAnsi="Times New Roman" w:cs="Times New Roman"/>
          <w:iCs/>
          <w:color w:val="000000" w:themeColor="text1"/>
          <w:lang w:val="en-US"/>
        </w:rPr>
        <w:t>Single NSPC cells were seeded at 4x10</w:t>
      </w:r>
      <w:r w:rsidR="00B2539C" w:rsidRPr="00CE6012">
        <w:rPr>
          <w:rFonts w:ascii="Times New Roman" w:hAnsi="Times New Roman" w:cs="Times New Roman"/>
          <w:iCs/>
          <w:color w:val="000000" w:themeColor="text1"/>
          <w:vertAlign w:val="superscript"/>
          <w:lang w:val="en-US"/>
        </w:rPr>
        <w:t>4</w:t>
      </w:r>
      <w:r w:rsidR="00B2539C" w:rsidRPr="00CE6012">
        <w:rPr>
          <w:rFonts w:ascii="Times New Roman" w:hAnsi="Times New Roman" w:cs="Times New Roman"/>
          <w:iCs/>
          <w:color w:val="000000" w:themeColor="text1"/>
          <w:lang w:val="en-US"/>
        </w:rPr>
        <w:t xml:space="preserve"> cells per well in 24- black-walled plates and processed for differentiation to astrocytes. At the indicated time points, cells were processed for calcein-AM staining (Interchim Flow probes) and calcein fluorescence production was measured using the Typhoon FLA 9500 Biomolecular Imager. </w:t>
      </w:r>
    </w:p>
    <w:p w14:paraId="512A87ED" w14:textId="77777777" w:rsidR="00B11A56" w:rsidRPr="00CE6012" w:rsidRDefault="00B11A56" w:rsidP="00B2539C">
      <w:pPr>
        <w:jc w:val="both"/>
        <w:rPr>
          <w:rFonts w:ascii="Times New Roman" w:hAnsi="Times New Roman" w:cs="Times New Roman"/>
          <w:iCs/>
          <w:color w:val="000000" w:themeColor="text1"/>
          <w:lang w:val="en-US"/>
        </w:rPr>
      </w:pPr>
    </w:p>
    <w:p w14:paraId="054BB215" w14:textId="77777777" w:rsidR="00B11A56" w:rsidRPr="00CE6012" w:rsidRDefault="00B11A56" w:rsidP="00B11A56">
      <w:pPr>
        <w:jc w:val="both"/>
        <w:outlineLvl w:val="0"/>
        <w:rPr>
          <w:rFonts w:ascii="Times" w:hAnsi="Times"/>
          <w:b/>
          <w:color w:val="000000" w:themeColor="text1"/>
          <w:lang w:val="en-US"/>
        </w:rPr>
      </w:pPr>
      <w:r w:rsidRPr="00CE6012">
        <w:rPr>
          <w:rFonts w:ascii="Times" w:hAnsi="Times"/>
          <w:b/>
          <w:color w:val="000000" w:themeColor="text1"/>
          <w:lang w:val="en-US"/>
        </w:rPr>
        <w:t>Acid extracts</w:t>
      </w:r>
    </w:p>
    <w:p w14:paraId="43FB934A" w14:textId="25AAD58C" w:rsidR="00B11A56" w:rsidRPr="00CE6012" w:rsidRDefault="00B11A56" w:rsidP="00B11A56">
      <w:pPr>
        <w:jc w:val="both"/>
        <w:rPr>
          <w:rFonts w:ascii="Times" w:hAnsi="Times"/>
          <w:color w:val="000000" w:themeColor="text1"/>
          <w:lang w:val="en-US"/>
        </w:rPr>
      </w:pPr>
      <w:r w:rsidRPr="00CE6012">
        <w:rPr>
          <w:rFonts w:ascii="Times" w:hAnsi="Times"/>
          <w:color w:val="000000" w:themeColor="text1"/>
          <w:lang w:val="en-US"/>
        </w:rPr>
        <w:t xml:space="preserve">For the analysis of </w:t>
      </w:r>
      <w:r w:rsidRPr="00CE6012">
        <w:rPr>
          <w:rFonts w:ascii="Symbol" w:hAnsi="Symbol"/>
          <w:color w:val="000000" w:themeColor="text1"/>
        </w:rPr>
        <w:t></w:t>
      </w:r>
      <w:r w:rsidRPr="00CE6012">
        <w:rPr>
          <w:rFonts w:ascii="Times" w:hAnsi="Times"/>
          <w:color w:val="000000" w:themeColor="text1"/>
          <w:lang w:val="en-US"/>
        </w:rPr>
        <w:t>H2AX and H2AX (related to Supplementary Fig. 6), exponentially growing cells were collected and lysed by incubation on ice for 10 minutes in Triton-Extraction Buffer (TEB) (PBS containing 0.5% Triton X100, 2mM PMSF, 0.02% NaN3) at a density of 1.10</w:t>
      </w:r>
      <w:r w:rsidRPr="00CE6012">
        <w:rPr>
          <w:rFonts w:ascii="Times" w:hAnsi="Times"/>
          <w:color w:val="000000" w:themeColor="text1"/>
          <w:vertAlign w:val="superscript"/>
          <w:lang w:val="en-US"/>
        </w:rPr>
        <w:t>7</w:t>
      </w:r>
      <w:r w:rsidRPr="00CE6012">
        <w:rPr>
          <w:rFonts w:ascii="Times" w:hAnsi="Times"/>
          <w:color w:val="000000" w:themeColor="text1"/>
          <w:lang w:val="en-US"/>
        </w:rPr>
        <w:t xml:space="preserve"> cells/mL. After centrifugation at 6500g at 4°C for 10 minutes, nuclei pellets were washed once in TEB, resuspended in 0.2 N HCl at a density of 4.10</w:t>
      </w:r>
      <w:r w:rsidRPr="00CE6012">
        <w:rPr>
          <w:rFonts w:ascii="Times" w:hAnsi="Times"/>
          <w:color w:val="000000" w:themeColor="text1"/>
          <w:vertAlign w:val="superscript"/>
          <w:lang w:val="en-US"/>
        </w:rPr>
        <w:t>7</w:t>
      </w:r>
      <w:r w:rsidRPr="00CE6012">
        <w:rPr>
          <w:rFonts w:ascii="Times" w:hAnsi="Times"/>
          <w:color w:val="000000" w:themeColor="text1"/>
          <w:lang w:val="en-US"/>
        </w:rPr>
        <w:t xml:space="preserve"> nuclei/mL and acid extracted overnight at 4°C. After centrifugation at 6500g at 4°C for 10 minutes, cleared suspension were treated with 2M NaOH at 1/10 the volume of the suspension and protein content was quantified by Bradford protein assay. Proteins were analysed by 10% SDS-PAGE and immunoblotting using the appropriate antibodies.</w:t>
      </w:r>
    </w:p>
    <w:p w14:paraId="5FD9585F" w14:textId="77777777" w:rsidR="00827120" w:rsidRPr="00CE6012" w:rsidRDefault="00827120" w:rsidP="00B11A56">
      <w:pPr>
        <w:jc w:val="both"/>
        <w:rPr>
          <w:rFonts w:ascii="Times" w:hAnsi="Times"/>
          <w:color w:val="000000" w:themeColor="text1"/>
          <w:lang w:val="en-US"/>
        </w:rPr>
      </w:pPr>
    </w:p>
    <w:p w14:paraId="7872099C" w14:textId="2A124CD9" w:rsidR="008346C3" w:rsidRPr="00CE6012" w:rsidRDefault="00D85497" w:rsidP="00B11A56">
      <w:pPr>
        <w:jc w:val="both"/>
        <w:rPr>
          <w:rFonts w:ascii="Times" w:hAnsi="Times"/>
          <w:b/>
          <w:color w:val="000000" w:themeColor="text1"/>
          <w:lang w:val="en-US"/>
        </w:rPr>
      </w:pPr>
      <w:r w:rsidRPr="00CE6012">
        <w:rPr>
          <w:rFonts w:ascii="Times" w:hAnsi="Times"/>
          <w:b/>
          <w:color w:val="000000" w:themeColor="text1"/>
          <w:lang w:val="en-US"/>
        </w:rPr>
        <w:t>Preparation of total RNA libraries and sequencing</w:t>
      </w:r>
    </w:p>
    <w:p w14:paraId="3020213C" w14:textId="700FEDCB" w:rsidR="00827120" w:rsidRPr="00CE6012" w:rsidRDefault="00D85497" w:rsidP="00B444BD">
      <w:pPr>
        <w:jc w:val="both"/>
        <w:rPr>
          <w:rFonts w:ascii="Times New Roman" w:hAnsi="Times New Roman" w:cs="Times New Roman"/>
          <w:color w:val="000000" w:themeColor="text1"/>
          <w:lang w:val="en-US"/>
        </w:rPr>
      </w:pPr>
      <w:r w:rsidRPr="00CE6012">
        <w:rPr>
          <w:rFonts w:ascii="Times New Roman" w:hAnsi="Times New Roman" w:cs="Times New Roman"/>
          <w:color w:val="000000" w:themeColor="text1"/>
          <w:lang w:val="en-US"/>
        </w:rPr>
        <w:t>C</w:t>
      </w:r>
      <w:r w:rsidR="00827120" w:rsidRPr="00CE6012">
        <w:rPr>
          <w:rFonts w:ascii="Times New Roman" w:hAnsi="Times New Roman" w:cs="Times New Roman"/>
          <w:color w:val="000000" w:themeColor="text1"/>
          <w:lang w:val="en-US"/>
        </w:rPr>
        <w:t xml:space="preserve">ytoplasmic and mitochondrial ribosomal RNA (rRNA) was removed using biotinylated, target-specific oligos combined with Ribo-Zero rRNA removal beads. Following purification, the depleted RNA was fragmented into small pieces using divalent cations at 94°C for 2 minutes. Cleaved RNA fragments were then copied into first strand cDNA using reverse transcriptase and random primers followed by second strand cDNA synthesis using DNA Polymerase I and RNase H. Strand specificity was achieved by replacing dTTP with dUTP during second strand </w:t>
      </w:r>
      <w:r w:rsidR="00827120" w:rsidRPr="00CE6012">
        <w:rPr>
          <w:rFonts w:ascii="Times New Roman" w:hAnsi="Times New Roman" w:cs="Times New Roman"/>
          <w:color w:val="000000" w:themeColor="text1"/>
          <w:lang w:val="en-US"/>
        </w:rPr>
        <w:lastRenderedPageBreak/>
        <w:t xml:space="preserve">synthesis. The double stranded cDNA fragments were blunted using T4 DNA polymerase, Klenow DNA polymerase and T4 PNK. A single 'A' nucleotide was added to the 3' ends of the blunt DNA fragments using a Klenow fragment (3' to 5'exo minus) enzyme. The cDNA fragments were ligated to double stranded adapters using T4 DNA Ligase. The ligated products were enriched by PCR amplification (30 sec at 98°C; [10 sec at 98°C, 30 </w:t>
      </w:r>
      <w:proofErr w:type="gramStart"/>
      <w:r w:rsidR="00827120" w:rsidRPr="00CE6012">
        <w:rPr>
          <w:rFonts w:ascii="Times New Roman" w:hAnsi="Times New Roman" w:cs="Times New Roman"/>
          <w:color w:val="000000" w:themeColor="text1"/>
          <w:lang w:val="en-US"/>
        </w:rPr>
        <w:t>sec</w:t>
      </w:r>
      <w:proofErr w:type="gramEnd"/>
      <w:r w:rsidR="00827120" w:rsidRPr="00CE6012">
        <w:rPr>
          <w:rFonts w:ascii="Times New Roman" w:hAnsi="Times New Roman" w:cs="Times New Roman"/>
          <w:color w:val="000000" w:themeColor="text1"/>
          <w:lang w:val="en-US"/>
        </w:rPr>
        <w:t xml:space="preserve"> at 60°C, 30 sec at 72°C] x 12 cycles; 5 min at 72°C). Surplus PCR primers were further removed by purification using AMPure XP beads (Beckman-Coulter, Villepinte, France) and the final cDNA libraries were checked for quality and quantified using capillary electrophoresis.</w:t>
      </w:r>
    </w:p>
    <w:p w14:paraId="10B9ABE7" w14:textId="2F1BF86D" w:rsidR="00B11A56" w:rsidRPr="00CE6012" w:rsidRDefault="00B444BD" w:rsidP="00291648">
      <w:pPr>
        <w:jc w:val="both"/>
        <w:rPr>
          <w:rFonts w:ascii="Times New Roman" w:hAnsi="Times New Roman" w:cs="Times New Roman"/>
          <w:color w:val="000000" w:themeColor="text1"/>
          <w:lang w:val="en-US"/>
        </w:rPr>
      </w:pPr>
      <w:r w:rsidRPr="00CE6012">
        <w:rPr>
          <w:rFonts w:ascii="Times New Roman" w:hAnsi="Times New Roman" w:cs="Times New Roman"/>
          <w:iCs/>
          <w:color w:val="000000" w:themeColor="text1"/>
          <w:lang w:val="en-US"/>
        </w:rPr>
        <w:t xml:space="preserve">For sequencing, </w:t>
      </w:r>
      <w:r w:rsidR="004F279B" w:rsidRPr="00CE6012">
        <w:rPr>
          <w:rFonts w:ascii="Times New Roman" w:hAnsi="Times New Roman" w:cs="Times New Roman"/>
          <w:iCs/>
          <w:color w:val="000000" w:themeColor="text1"/>
          <w:lang w:val="en-US"/>
        </w:rPr>
        <w:t>Cutadapt 1.10 (-- adapter AGATCGGAAGAGCACACGTCTGAACTCAGTCAC--quality-cutoff 20,20--anywhere"</w:t>
      </w:r>
      <w:proofErr w:type="gramStart"/>
      <w:r w:rsidR="004F279B" w:rsidRPr="00CE6012">
        <w:rPr>
          <w:rFonts w:ascii="Times New Roman" w:hAnsi="Times New Roman" w:cs="Times New Roman"/>
          <w:iCs/>
          <w:color w:val="000000" w:themeColor="text1"/>
          <w:lang w:val="en-US"/>
        </w:rPr>
        <w:t>A(</w:t>
      </w:r>
      <w:proofErr w:type="gramEnd"/>
      <w:r w:rsidR="004F279B" w:rsidRPr="00CE6012">
        <w:rPr>
          <w:rFonts w:ascii="Times New Roman" w:hAnsi="Times New Roman" w:cs="Times New Roman"/>
          <w:iCs/>
          <w:color w:val="000000" w:themeColor="text1"/>
          <w:lang w:val="en-US"/>
        </w:rPr>
        <w:t xml:space="preserve">100)--minimum-length 40) was used for read preprocessing: adapter, poly-A and low quality (Phred quality score below 20) bases trimming, removal of readers shorter than 40 bp after trimming. Reads mapping to spike and rDNA sequences were also discarded. Reads were mapped onto the mm10 assembly of Mus musculus genome using STAR version 2.5.3a (--twopassMode Basic) </w:t>
      </w:r>
      <w:r w:rsidR="004F279B" w:rsidRPr="00CE6012">
        <w:rPr>
          <w:rFonts w:ascii="Times New Roman" w:hAnsi="Times New Roman" w:cs="Times New Roman"/>
          <w:iCs/>
          <w:color w:val="000000" w:themeColor="text1"/>
          <w:lang w:val="en-US"/>
        </w:rPr>
        <w:fldChar w:fldCharType="begin"/>
      </w:r>
      <w:r w:rsidR="004F279B" w:rsidRPr="00CE6012">
        <w:rPr>
          <w:rFonts w:ascii="Times New Roman" w:hAnsi="Times New Roman" w:cs="Times New Roman"/>
          <w:iCs/>
          <w:color w:val="000000" w:themeColor="text1"/>
          <w:lang w:val="en-US"/>
        </w:rPr>
        <w:instrText xml:space="preserve"> ADDIN EN.CITE &lt;EndNote&gt;&lt;Cite&gt;&lt;Author&gt;Dobin&lt;/Author&gt;&lt;Year&gt;2013&lt;/Year&gt;&lt;RecNum&gt;3314&lt;/RecNum&gt;&lt;DisplayText&gt;(28)&lt;/DisplayText&gt;&lt;record&gt;&lt;rec-number&gt;3314&lt;/rec-number&gt;&lt;foreign-keys&gt;&lt;key app="EN" db-id="x9a2ep9wg99xs7ezpvopdr0afpfzvt0ds9xv" timestamp="1571062558"&gt;331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4F279B" w:rsidRPr="00CE6012">
        <w:rPr>
          <w:rFonts w:ascii="Times New Roman" w:hAnsi="Times New Roman" w:cs="Times New Roman"/>
          <w:iCs/>
          <w:color w:val="000000" w:themeColor="text1"/>
          <w:lang w:val="en-US"/>
        </w:rPr>
        <w:fldChar w:fldCharType="separate"/>
      </w:r>
      <w:r w:rsidR="004F279B" w:rsidRPr="00CE6012">
        <w:rPr>
          <w:rFonts w:ascii="Times New Roman" w:hAnsi="Times New Roman" w:cs="Times New Roman"/>
          <w:iCs/>
          <w:noProof/>
          <w:color w:val="000000" w:themeColor="text1"/>
          <w:lang w:val="en-US"/>
        </w:rPr>
        <w:t>(28)</w:t>
      </w:r>
      <w:r w:rsidR="004F279B" w:rsidRPr="00CE6012">
        <w:rPr>
          <w:rFonts w:ascii="Times New Roman" w:hAnsi="Times New Roman" w:cs="Times New Roman"/>
          <w:iCs/>
          <w:color w:val="000000" w:themeColor="text1"/>
          <w:lang w:val="en-US"/>
        </w:rPr>
        <w:fldChar w:fldCharType="end"/>
      </w:r>
      <w:r w:rsidR="004F279B" w:rsidRPr="00CE6012">
        <w:rPr>
          <w:rFonts w:ascii="Times New Roman" w:hAnsi="Times New Roman" w:cs="Times New Roman"/>
          <w:iCs/>
          <w:color w:val="000000" w:themeColor="text1"/>
          <w:lang w:val="en-US"/>
        </w:rPr>
        <w:t xml:space="preserve">. Gene expression was quantified using htseq-count release 0.6.1p1 </w:t>
      </w:r>
      <w:r w:rsidR="004F279B" w:rsidRPr="00CE6012">
        <w:rPr>
          <w:rFonts w:ascii="Times New Roman" w:hAnsi="Times New Roman" w:cs="Times New Roman"/>
          <w:iCs/>
          <w:color w:val="000000" w:themeColor="text1"/>
          <w:lang w:val="en-US"/>
        </w:rPr>
        <w:fldChar w:fldCharType="begin"/>
      </w:r>
      <w:r w:rsidR="004F279B" w:rsidRPr="00CE6012">
        <w:rPr>
          <w:rFonts w:ascii="Times New Roman" w:hAnsi="Times New Roman" w:cs="Times New Roman"/>
          <w:iCs/>
          <w:color w:val="000000" w:themeColor="text1"/>
          <w:lang w:val="en-US"/>
        </w:rPr>
        <w:instrText xml:space="preserve"> ADDIN EN.CITE &lt;EndNote&gt;&lt;Cite&gt;&lt;Author&gt;Anders&lt;/Author&gt;&lt;Year&gt;2015&lt;/Year&gt;&lt;RecNum&gt;3343&lt;/RecNum&gt;&lt;DisplayText&gt;(29)&lt;/DisplayText&gt;&lt;record&gt;&lt;rec-number&gt;3343&lt;/rec-number&gt;&lt;foreign-keys&gt;&lt;key app="EN" db-id="x9a2ep9wg99xs7ezpvopdr0afpfzvt0ds9xv" timestamp="1571062822"&gt;3343&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abbr-1&gt;Bioinformatics&lt;/abbr-1&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s://www.ncbi.nlm.nih.gov/pubmed/25260700&lt;/url&gt;&lt;/related-urls&gt;&lt;/urls&gt;&lt;custom2&gt;PMC4287950&lt;/custom2&gt;&lt;electronic-resource-num&gt;10.1093/bioinformatics/btu638&lt;/electronic-resource-num&gt;&lt;/record&gt;&lt;/Cite&gt;&lt;/EndNote&gt;</w:instrText>
      </w:r>
      <w:r w:rsidR="004F279B" w:rsidRPr="00CE6012">
        <w:rPr>
          <w:rFonts w:ascii="Times New Roman" w:hAnsi="Times New Roman" w:cs="Times New Roman"/>
          <w:iCs/>
          <w:color w:val="000000" w:themeColor="text1"/>
          <w:lang w:val="en-US"/>
        </w:rPr>
        <w:fldChar w:fldCharType="separate"/>
      </w:r>
      <w:r w:rsidR="004F279B" w:rsidRPr="00CE6012">
        <w:rPr>
          <w:rFonts w:ascii="Times New Roman" w:hAnsi="Times New Roman" w:cs="Times New Roman"/>
          <w:iCs/>
          <w:noProof/>
          <w:color w:val="000000" w:themeColor="text1"/>
          <w:lang w:val="en-US"/>
        </w:rPr>
        <w:t>(29)</w:t>
      </w:r>
      <w:r w:rsidR="004F279B" w:rsidRPr="00CE6012">
        <w:rPr>
          <w:rFonts w:ascii="Times New Roman" w:hAnsi="Times New Roman" w:cs="Times New Roman"/>
          <w:iCs/>
          <w:color w:val="000000" w:themeColor="text1"/>
          <w:lang w:val="en-US"/>
        </w:rPr>
        <w:fldChar w:fldCharType="end"/>
      </w:r>
      <w:r w:rsidR="004F279B" w:rsidRPr="00CE6012">
        <w:rPr>
          <w:rFonts w:ascii="Times New Roman" w:hAnsi="Times New Roman" w:cs="Times New Roman"/>
          <w:iCs/>
          <w:color w:val="000000" w:themeColor="text1"/>
          <w:lang w:val="en-US"/>
        </w:rPr>
        <w:t xml:space="preserve">(--mode union –minaqual 10) and gene annotations from Ensembl release 92. </w:t>
      </w:r>
    </w:p>
    <w:bookmarkEnd w:id="0"/>
    <w:sectPr w:rsidR="00B11A56" w:rsidRPr="00CE6012" w:rsidSect="003A295D">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doNotDisplayPageBoundaries/>
  <w:proofState w:grammar="clean"/>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5B9"/>
    <w:rsid w:val="000003B0"/>
    <w:rsid w:val="0000363F"/>
    <w:rsid w:val="00004440"/>
    <w:rsid w:val="000051EE"/>
    <w:rsid w:val="00006023"/>
    <w:rsid w:val="00006E2D"/>
    <w:rsid w:val="000100A0"/>
    <w:rsid w:val="00010E72"/>
    <w:rsid w:val="000112E1"/>
    <w:rsid w:val="00015B94"/>
    <w:rsid w:val="000175BA"/>
    <w:rsid w:val="00020F97"/>
    <w:rsid w:val="00021B85"/>
    <w:rsid w:val="00025072"/>
    <w:rsid w:val="000261C7"/>
    <w:rsid w:val="00030291"/>
    <w:rsid w:val="00030966"/>
    <w:rsid w:val="0003197A"/>
    <w:rsid w:val="000370E8"/>
    <w:rsid w:val="000378CC"/>
    <w:rsid w:val="000430E2"/>
    <w:rsid w:val="000430F1"/>
    <w:rsid w:val="00045F8F"/>
    <w:rsid w:val="0005489C"/>
    <w:rsid w:val="00061256"/>
    <w:rsid w:val="00061A54"/>
    <w:rsid w:val="00067557"/>
    <w:rsid w:val="00070CD4"/>
    <w:rsid w:val="0008097B"/>
    <w:rsid w:val="00084EDE"/>
    <w:rsid w:val="000946B5"/>
    <w:rsid w:val="00095965"/>
    <w:rsid w:val="00096B5E"/>
    <w:rsid w:val="00097E41"/>
    <w:rsid w:val="000A3AA3"/>
    <w:rsid w:val="000A674C"/>
    <w:rsid w:val="000A7C43"/>
    <w:rsid w:val="000B206E"/>
    <w:rsid w:val="000B2790"/>
    <w:rsid w:val="000B6B4C"/>
    <w:rsid w:val="000C0904"/>
    <w:rsid w:val="000C29B8"/>
    <w:rsid w:val="000C5512"/>
    <w:rsid w:val="000C57E5"/>
    <w:rsid w:val="000C6800"/>
    <w:rsid w:val="000D25AE"/>
    <w:rsid w:val="000D3529"/>
    <w:rsid w:val="000D4331"/>
    <w:rsid w:val="000D608E"/>
    <w:rsid w:val="000D7274"/>
    <w:rsid w:val="000D7FA5"/>
    <w:rsid w:val="000E1183"/>
    <w:rsid w:val="000F1EE8"/>
    <w:rsid w:val="000F5B58"/>
    <w:rsid w:val="001006F9"/>
    <w:rsid w:val="001026BE"/>
    <w:rsid w:val="00103C47"/>
    <w:rsid w:val="00104505"/>
    <w:rsid w:val="00106B76"/>
    <w:rsid w:val="001075B6"/>
    <w:rsid w:val="0011324B"/>
    <w:rsid w:val="00113A73"/>
    <w:rsid w:val="00113D6D"/>
    <w:rsid w:val="00114D95"/>
    <w:rsid w:val="0011659C"/>
    <w:rsid w:val="00120B31"/>
    <w:rsid w:val="0012183E"/>
    <w:rsid w:val="00121C48"/>
    <w:rsid w:val="00124225"/>
    <w:rsid w:val="001269F6"/>
    <w:rsid w:val="00134A37"/>
    <w:rsid w:val="00134E16"/>
    <w:rsid w:val="00141568"/>
    <w:rsid w:val="00142A09"/>
    <w:rsid w:val="00143693"/>
    <w:rsid w:val="00156461"/>
    <w:rsid w:val="0016142E"/>
    <w:rsid w:val="001614CB"/>
    <w:rsid w:val="0016381B"/>
    <w:rsid w:val="0016652A"/>
    <w:rsid w:val="001665FD"/>
    <w:rsid w:val="001674BE"/>
    <w:rsid w:val="001708F3"/>
    <w:rsid w:val="001762DF"/>
    <w:rsid w:val="00176920"/>
    <w:rsid w:val="001819A9"/>
    <w:rsid w:val="0018260E"/>
    <w:rsid w:val="0018571A"/>
    <w:rsid w:val="00187E14"/>
    <w:rsid w:val="0019164D"/>
    <w:rsid w:val="00191E0E"/>
    <w:rsid w:val="00193D36"/>
    <w:rsid w:val="00196148"/>
    <w:rsid w:val="00196E5B"/>
    <w:rsid w:val="001A4991"/>
    <w:rsid w:val="001A49DA"/>
    <w:rsid w:val="001B0787"/>
    <w:rsid w:val="001B0B52"/>
    <w:rsid w:val="001C0ECD"/>
    <w:rsid w:val="001C12FD"/>
    <w:rsid w:val="001C1369"/>
    <w:rsid w:val="001C14E0"/>
    <w:rsid w:val="001C17BD"/>
    <w:rsid w:val="001C4721"/>
    <w:rsid w:val="001C575B"/>
    <w:rsid w:val="001D0869"/>
    <w:rsid w:val="001D08C6"/>
    <w:rsid w:val="001D091E"/>
    <w:rsid w:val="001D67B5"/>
    <w:rsid w:val="001E1F7F"/>
    <w:rsid w:val="001E3F75"/>
    <w:rsid w:val="001E4330"/>
    <w:rsid w:val="001E4F9A"/>
    <w:rsid w:val="001E5079"/>
    <w:rsid w:val="001F0EE4"/>
    <w:rsid w:val="001F1508"/>
    <w:rsid w:val="001F1D75"/>
    <w:rsid w:val="001F26E8"/>
    <w:rsid w:val="001F3F06"/>
    <w:rsid w:val="001F6C1A"/>
    <w:rsid w:val="00202916"/>
    <w:rsid w:val="00206DAE"/>
    <w:rsid w:val="00212258"/>
    <w:rsid w:val="0021355B"/>
    <w:rsid w:val="002147F6"/>
    <w:rsid w:val="00215B93"/>
    <w:rsid w:val="00216696"/>
    <w:rsid w:val="00216E35"/>
    <w:rsid w:val="0022019B"/>
    <w:rsid w:val="00221A53"/>
    <w:rsid w:val="00223DFC"/>
    <w:rsid w:val="00233257"/>
    <w:rsid w:val="00234520"/>
    <w:rsid w:val="0023788D"/>
    <w:rsid w:val="00241C71"/>
    <w:rsid w:val="00243023"/>
    <w:rsid w:val="002442C2"/>
    <w:rsid w:val="00244582"/>
    <w:rsid w:val="002502DC"/>
    <w:rsid w:val="00257A03"/>
    <w:rsid w:val="00261375"/>
    <w:rsid w:val="00261CE2"/>
    <w:rsid w:val="002635DF"/>
    <w:rsid w:val="00265972"/>
    <w:rsid w:val="002702EA"/>
    <w:rsid w:val="00271671"/>
    <w:rsid w:val="00273065"/>
    <w:rsid w:val="00273652"/>
    <w:rsid w:val="0027593B"/>
    <w:rsid w:val="00282257"/>
    <w:rsid w:val="00284CA5"/>
    <w:rsid w:val="0029009C"/>
    <w:rsid w:val="00291309"/>
    <w:rsid w:val="00291648"/>
    <w:rsid w:val="00293866"/>
    <w:rsid w:val="0029737D"/>
    <w:rsid w:val="002A01C5"/>
    <w:rsid w:val="002A0B03"/>
    <w:rsid w:val="002A5332"/>
    <w:rsid w:val="002B1655"/>
    <w:rsid w:val="002B4EE1"/>
    <w:rsid w:val="002C1C2F"/>
    <w:rsid w:val="002C4E82"/>
    <w:rsid w:val="002D04A4"/>
    <w:rsid w:val="002D0AA9"/>
    <w:rsid w:val="002D6F0E"/>
    <w:rsid w:val="002D7628"/>
    <w:rsid w:val="002E045D"/>
    <w:rsid w:val="002E0659"/>
    <w:rsid w:val="002E0782"/>
    <w:rsid w:val="002E0FCA"/>
    <w:rsid w:val="002E5C84"/>
    <w:rsid w:val="002E60BD"/>
    <w:rsid w:val="002E75EE"/>
    <w:rsid w:val="002E77F3"/>
    <w:rsid w:val="002F2614"/>
    <w:rsid w:val="002F3385"/>
    <w:rsid w:val="002F3FD6"/>
    <w:rsid w:val="002F5660"/>
    <w:rsid w:val="002F5E50"/>
    <w:rsid w:val="002F65B0"/>
    <w:rsid w:val="00301432"/>
    <w:rsid w:val="00301F61"/>
    <w:rsid w:val="003025F0"/>
    <w:rsid w:val="00303B26"/>
    <w:rsid w:val="00312512"/>
    <w:rsid w:val="003160C2"/>
    <w:rsid w:val="00316FFE"/>
    <w:rsid w:val="003174C3"/>
    <w:rsid w:val="003226F1"/>
    <w:rsid w:val="00323623"/>
    <w:rsid w:val="00325798"/>
    <w:rsid w:val="0033021F"/>
    <w:rsid w:val="00330BD0"/>
    <w:rsid w:val="00330C64"/>
    <w:rsid w:val="00334D7B"/>
    <w:rsid w:val="00337C93"/>
    <w:rsid w:val="003409AA"/>
    <w:rsid w:val="00342ECB"/>
    <w:rsid w:val="0034417E"/>
    <w:rsid w:val="00345588"/>
    <w:rsid w:val="003462B0"/>
    <w:rsid w:val="00352581"/>
    <w:rsid w:val="00352913"/>
    <w:rsid w:val="00360C9E"/>
    <w:rsid w:val="00361683"/>
    <w:rsid w:val="003634BF"/>
    <w:rsid w:val="003707C6"/>
    <w:rsid w:val="00371198"/>
    <w:rsid w:val="003727B6"/>
    <w:rsid w:val="0037588A"/>
    <w:rsid w:val="0038267B"/>
    <w:rsid w:val="003836B4"/>
    <w:rsid w:val="003869ED"/>
    <w:rsid w:val="00387D04"/>
    <w:rsid w:val="0039050C"/>
    <w:rsid w:val="003912A2"/>
    <w:rsid w:val="00392C40"/>
    <w:rsid w:val="00395367"/>
    <w:rsid w:val="003955F8"/>
    <w:rsid w:val="0039747C"/>
    <w:rsid w:val="003A23E4"/>
    <w:rsid w:val="003A295D"/>
    <w:rsid w:val="003A6E28"/>
    <w:rsid w:val="003B52C7"/>
    <w:rsid w:val="003B589A"/>
    <w:rsid w:val="003B5C8A"/>
    <w:rsid w:val="003B6E95"/>
    <w:rsid w:val="003C16C6"/>
    <w:rsid w:val="003C28C5"/>
    <w:rsid w:val="003C2E79"/>
    <w:rsid w:val="003C31F5"/>
    <w:rsid w:val="003C4888"/>
    <w:rsid w:val="003D1879"/>
    <w:rsid w:val="003D27A8"/>
    <w:rsid w:val="003D4EDB"/>
    <w:rsid w:val="003D68D3"/>
    <w:rsid w:val="003D6B32"/>
    <w:rsid w:val="003E188C"/>
    <w:rsid w:val="003E3039"/>
    <w:rsid w:val="003E3ADF"/>
    <w:rsid w:val="003F2235"/>
    <w:rsid w:val="003F2A9B"/>
    <w:rsid w:val="003F321B"/>
    <w:rsid w:val="00401EBC"/>
    <w:rsid w:val="00405D2D"/>
    <w:rsid w:val="00406B74"/>
    <w:rsid w:val="004117BB"/>
    <w:rsid w:val="00412EE6"/>
    <w:rsid w:val="00413B53"/>
    <w:rsid w:val="00416B68"/>
    <w:rsid w:val="004177B9"/>
    <w:rsid w:val="00423733"/>
    <w:rsid w:val="00423CEA"/>
    <w:rsid w:val="00424AA4"/>
    <w:rsid w:val="0042596E"/>
    <w:rsid w:val="0042785A"/>
    <w:rsid w:val="00432481"/>
    <w:rsid w:val="004328B8"/>
    <w:rsid w:val="00433BCD"/>
    <w:rsid w:val="00442E5E"/>
    <w:rsid w:val="0044348D"/>
    <w:rsid w:val="00445B9A"/>
    <w:rsid w:val="00446D87"/>
    <w:rsid w:val="00452962"/>
    <w:rsid w:val="004540B5"/>
    <w:rsid w:val="004541FC"/>
    <w:rsid w:val="0045490D"/>
    <w:rsid w:val="004601C8"/>
    <w:rsid w:val="0046183F"/>
    <w:rsid w:val="004618BD"/>
    <w:rsid w:val="00463DF0"/>
    <w:rsid w:val="0046597F"/>
    <w:rsid w:val="0047155D"/>
    <w:rsid w:val="00476D4C"/>
    <w:rsid w:val="00476FF0"/>
    <w:rsid w:val="00481B8D"/>
    <w:rsid w:val="0048381A"/>
    <w:rsid w:val="0048398F"/>
    <w:rsid w:val="0048636F"/>
    <w:rsid w:val="004878F8"/>
    <w:rsid w:val="004900DF"/>
    <w:rsid w:val="004926F5"/>
    <w:rsid w:val="00495429"/>
    <w:rsid w:val="004A324D"/>
    <w:rsid w:val="004C1C8E"/>
    <w:rsid w:val="004C297A"/>
    <w:rsid w:val="004C49DA"/>
    <w:rsid w:val="004C6D70"/>
    <w:rsid w:val="004D127B"/>
    <w:rsid w:val="004D149B"/>
    <w:rsid w:val="004E157E"/>
    <w:rsid w:val="004E4653"/>
    <w:rsid w:val="004E4BE2"/>
    <w:rsid w:val="004E5D57"/>
    <w:rsid w:val="004E6863"/>
    <w:rsid w:val="004F120E"/>
    <w:rsid w:val="004F279B"/>
    <w:rsid w:val="004F2A99"/>
    <w:rsid w:val="004F7909"/>
    <w:rsid w:val="00501193"/>
    <w:rsid w:val="0050120B"/>
    <w:rsid w:val="0050583D"/>
    <w:rsid w:val="00514997"/>
    <w:rsid w:val="00521EF9"/>
    <w:rsid w:val="00523AC3"/>
    <w:rsid w:val="00523DFD"/>
    <w:rsid w:val="005306CE"/>
    <w:rsid w:val="00532575"/>
    <w:rsid w:val="00535CC0"/>
    <w:rsid w:val="00536B1E"/>
    <w:rsid w:val="00537899"/>
    <w:rsid w:val="005419B2"/>
    <w:rsid w:val="0054315A"/>
    <w:rsid w:val="00543E31"/>
    <w:rsid w:val="0055063E"/>
    <w:rsid w:val="00552B6C"/>
    <w:rsid w:val="00553BB2"/>
    <w:rsid w:val="00555EA8"/>
    <w:rsid w:val="0055799B"/>
    <w:rsid w:val="00564C74"/>
    <w:rsid w:val="00565218"/>
    <w:rsid w:val="0057168C"/>
    <w:rsid w:val="00572BFF"/>
    <w:rsid w:val="005757AD"/>
    <w:rsid w:val="005826FC"/>
    <w:rsid w:val="00585338"/>
    <w:rsid w:val="00585BE2"/>
    <w:rsid w:val="00587A7F"/>
    <w:rsid w:val="005900EE"/>
    <w:rsid w:val="005908D4"/>
    <w:rsid w:val="005933CC"/>
    <w:rsid w:val="00595D8E"/>
    <w:rsid w:val="0059606D"/>
    <w:rsid w:val="005A1DFF"/>
    <w:rsid w:val="005A3336"/>
    <w:rsid w:val="005A4FAF"/>
    <w:rsid w:val="005B0FBB"/>
    <w:rsid w:val="005B3012"/>
    <w:rsid w:val="005B3D6E"/>
    <w:rsid w:val="005B5B61"/>
    <w:rsid w:val="005C02F1"/>
    <w:rsid w:val="005C1B0B"/>
    <w:rsid w:val="005C32AE"/>
    <w:rsid w:val="005C4A7C"/>
    <w:rsid w:val="005C4E2C"/>
    <w:rsid w:val="005C7F3B"/>
    <w:rsid w:val="005D010B"/>
    <w:rsid w:val="005D798C"/>
    <w:rsid w:val="005D7E9A"/>
    <w:rsid w:val="005E1F70"/>
    <w:rsid w:val="005E411C"/>
    <w:rsid w:val="005F02C6"/>
    <w:rsid w:val="005F0C42"/>
    <w:rsid w:val="005F199D"/>
    <w:rsid w:val="005F26F3"/>
    <w:rsid w:val="005F2D5E"/>
    <w:rsid w:val="005F5BA3"/>
    <w:rsid w:val="005F6E5B"/>
    <w:rsid w:val="00601A55"/>
    <w:rsid w:val="00602BAB"/>
    <w:rsid w:val="00606290"/>
    <w:rsid w:val="00606A37"/>
    <w:rsid w:val="0061116E"/>
    <w:rsid w:val="0061471A"/>
    <w:rsid w:val="00617C25"/>
    <w:rsid w:val="00621390"/>
    <w:rsid w:val="006235EE"/>
    <w:rsid w:val="0063005B"/>
    <w:rsid w:val="00633559"/>
    <w:rsid w:val="00634CD4"/>
    <w:rsid w:val="006361BF"/>
    <w:rsid w:val="006379E6"/>
    <w:rsid w:val="006401F1"/>
    <w:rsid w:val="0064249B"/>
    <w:rsid w:val="00642D79"/>
    <w:rsid w:val="00643C58"/>
    <w:rsid w:val="00643CFE"/>
    <w:rsid w:val="00645990"/>
    <w:rsid w:val="00647D33"/>
    <w:rsid w:val="006519F9"/>
    <w:rsid w:val="006552B4"/>
    <w:rsid w:val="006565C9"/>
    <w:rsid w:val="00664747"/>
    <w:rsid w:val="0066534F"/>
    <w:rsid w:val="00670AF7"/>
    <w:rsid w:val="006714B8"/>
    <w:rsid w:val="0067537B"/>
    <w:rsid w:val="00682D66"/>
    <w:rsid w:val="00685F29"/>
    <w:rsid w:val="00686C3B"/>
    <w:rsid w:val="0069080F"/>
    <w:rsid w:val="00690DD4"/>
    <w:rsid w:val="00692C41"/>
    <w:rsid w:val="00695EE8"/>
    <w:rsid w:val="00696502"/>
    <w:rsid w:val="00697488"/>
    <w:rsid w:val="006A2F17"/>
    <w:rsid w:val="006A468F"/>
    <w:rsid w:val="006B0BE4"/>
    <w:rsid w:val="006B57B6"/>
    <w:rsid w:val="006B6797"/>
    <w:rsid w:val="006B797D"/>
    <w:rsid w:val="006B7E67"/>
    <w:rsid w:val="006C1824"/>
    <w:rsid w:val="006C42F6"/>
    <w:rsid w:val="006C47A5"/>
    <w:rsid w:val="006C54F7"/>
    <w:rsid w:val="006D089F"/>
    <w:rsid w:val="006D0D48"/>
    <w:rsid w:val="006D38B9"/>
    <w:rsid w:val="006D7E89"/>
    <w:rsid w:val="006E027D"/>
    <w:rsid w:val="006E6CF3"/>
    <w:rsid w:val="006F1CAD"/>
    <w:rsid w:val="006F35FA"/>
    <w:rsid w:val="006F5F30"/>
    <w:rsid w:val="00700F80"/>
    <w:rsid w:val="00705A4C"/>
    <w:rsid w:val="00707C39"/>
    <w:rsid w:val="00710DDA"/>
    <w:rsid w:val="00711D2E"/>
    <w:rsid w:val="00714B84"/>
    <w:rsid w:val="00715A53"/>
    <w:rsid w:val="007248A4"/>
    <w:rsid w:val="00727A65"/>
    <w:rsid w:val="0073370D"/>
    <w:rsid w:val="0073575D"/>
    <w:rsid w:val="00737610"/>
    <w:rsid w:val="00740841"/>
    <w:rsid w:val="00740A2B"/>
    <w:rsid w:val="007442C4"/>
    <w:rsid w:val="007451E5"/>
    <w:rsid w:val="00755A6C"/>
    <w:rsid w:val="00755C93"/>
    <w:rsid w:val="00755EFD"/>
    <w:rsid w:val="00756669"/>
    <w:rsid w:val="00770946"/>
    <w:rsid w:val="00773C0A"/>
    <w:rsid w:val="00776C13"/>
    <w:rsid w:val="007833E0"/>
    <w:rsid w:val="007844C6"/>
    <w:rsid w:val="0078505E"/>
    <w:rsid w:val="00786609"/>
    <w:rsid w:val="0078751F"/>
    <w:rsid w:val="00793EE0"/>
    <w:rsid w:val="00795EBC"/>
    <w:rsid w:val="007A48CB"/>
    <w:rsid w:val="007A5E50"/>
    <w:rsid w:val="007A6A10"/>
    <w:rsid w:val="007B02A6"/>
    <w:rsid w:val="007B1257"/>
    <w:rsid w:val="007B1BFD"/>
    <w:rsid w:val="007B6DF5"/>
    <w:rsid w:val="007C17BC"/>
    <w:rsid w:val="007C3CEF"/>
    <w:rsid w:val="007C4F2F"/>
    <w:rsid w:val="007C6F70"/>
    <w:rsid w:val="007C6FA1"/>
    <w:rsid w:val="007D2BF4"/>
    <w:rsid w:val="007D3550"/>
    <w:rsid w:val="007D5398"/>
    <w:rsid w:val="007E242D"/>
    <w:rsid w:val="007E3E97"/>
    <w:rsid w:val="007E3F4C"/>
    <w:rsid w:val="007E7126"/>
    <w:rsid w:val="008005BF"/>
    <w:rsid w:val="008026B0"/>
    <w:rsid w:val="00804C58"/>
    <w:rsid w:val="008141FA"/>
    <w:rsid w:val="0081438C"/>
    <w:rsid w:val="00815228"/>
    <w:rsid w:val="00821A28"/>
    <w:rsid w:val="00825377"/>
    <w:rsid w:val="0082581C"/>
    <w:rsid w:val="00825838"/>
    <w:rsid w:val="008261F3"/>
    <w:rsid w:val="00827120"/>
    <w:rsid w:val="008308D0"/>
    <w:rsid w:val="00830CB8"/>
    <w:rsid w:val="00831DBC"/>
    <w:rsid w:val="008346C3"/>
    <w:rsid w:val="0083486E"/>
    <w:rsid w:val="0083548F"/>
    <w:rsid w:val="0083597E"/>
    <w:rsid w:val="008422ED"/>
    <w:rsid w:val="008424F3"/>
    <w:rsid w:val="00851DA4"/>
    <w:rsid w:val="00856202"/>
    <w:rsid w:val="00857262"/>
    <w:rsid w:val="0086324C"/>
    <w:rsid w:val="008659B7"/>
    <w:rsid w:val="0087202F"/>
    <w:rsid w:val="00873E18"/>
    <w:rsid w:val="00874B12"/>
    <w:rsid w:val="00875A5A"/>
    <w:rsid w:val="0088239B"/>
    <w:rsid w:val="0089305E"/>
    <w:rsid w:val="00894B11"/>
    <w:rsid w:val="00895576"/>
    <w:rsid w:val="008962AA"/>
    <w:rsid w:val="008A0B05"/>
    <w:rsid w:val="008A4717"/>
    <w:rsid w:val="008C2B3F"/>
    <w:rsid w:val="008C3205"/>
    <w:rsid w:val="008C35C8"/>
    <w:rsid w:val="008C3A24"/>
    <w:rsid w:val="008C719B"/>
    <w:rsid w:val="008C7375"/>
    <w:rsid w:val="008C7BE6"/>
    <w:rsid w:val="008D55FE"/>
    <w:rsid w:val="008E6CB3"/>
    <w:rsid w:val="008E7984"/>
    <w:rsid w:val="008F0020"/>
    <w:rsid w:val="008F19A2"/>
    <w:rsid w:val="008F31EB"/>
    <w:rsid w:val="008F3F8F"/>
    <w:rsid w:val="008F6CB9"/>
    <w:rsid w:val="008F7E8B"/>
    <w:rsid w:val="009052F6"/>
    <w:rsid w:val="00906CE6"/>
    <w:rsid w:val="00910515"/>
    <w:rsid w:val="00911241"/>
    <w:rsid w:val="0091257D"/>
    <w:rsid w:val="00912877"/>
    <w:rsid w:val="009132A7"/>
    <w:rsid w:val="00920E49"/>
    <w:rsid w:val="00922538"/>
    <w:rsid w:val="0092316A"/>
    <w:rsid w:val="00927E05"/>
    <w:rsid w:val="00934BAC"/>
    <w:rsid w:val="009359E4"/>
    <w:rsid w:val="00936397"/>
    <w:rsid w:val="009452C9"/>
    <w:rsid w:val="00945A02"/>
    <w:rsid w:val="009475D1"/>
    <w:rsid w:val="00951AE5"/>
    <w:rsid w:val="00951B6E"/>
    <w:rsid w:val="00952F92"/>
    <w:rsid w:val="00953821"/>
    <w:rsid w:val="00960CE6"/>
    <w:rsid w:val="0096696A"/>
    <w:rsid w:val="00967306"/>
    <w:rsid w:val="00970949"/>
    <w:rsid w:val="009709A4"/>
    <w:rsid w:val="00970B1D"/>
    <w:rsid w:val="0097127F"/>
    <w:rsid w:val="00971C9D"/>
    <w:rsid w:val="009759F4"/>
    <w:rsid w:val="009760EE"/>
    <w:rsid w:val="00977593"/>
    <w:rsid w:val="00982163"/>
    <w:rsid w:val="009873FA"/>
    <w:rsid w:val="009922FF"/>
    <w:rsid w:val="0099282A"/>
    <w:rsid w:val="00994033"/>
    <w:rsid w:val="00994656"/>
    <w:rsid w:val="00995B57"/>
    <w:rsid w:val="00995B86"/>
    <w:rsid w:val="0099762A"/>
    <w:rsid w:val="009978F0"/>
    <w:rsid w:val="009A04C7"/>
    <w:rsid w:val="009A2506"/>
    <w:rsid w:val="009A2C13"/>
    <w:rsid w:val="009A4C77"/>
    <w:rsid w:val="009A4F8B"/>
    <w:rsid w:val="009A7DBD"/>
    <w:rsid w:val="009A7E85"/>
    <w:rsid w:val="009B0833"/>
    <w:rsid w:val="009B0A04"/>
    <w:rsid w:val="009B1F05"/>
    <w:rsid w:val="009B639B"/>
    <w:rsid w:val="009C0BD4"/>
    <w:rsid w:val="009C3CE1"/>
    <w:rsid w:val="009C495E"/>
    <w:rsid w:val="009C785A"/>
    <w:rsid w:val="009D188B"/>
    <w:rsid w:val="009D4229"/>
    <w:rsid w:val="009D4850"/>
    <w:rsid w:val="009D491B"/>
    <w:rsid w:val="009D6239"/>
    <w:rsid w:val="009D6D30"/>
    <w:rsid w:val="009D7D9E"/>
    <w:rsid w:val="009E229A"/>
    <w:rsid w:val="009E2334"/>
    <w:rsid w:val="009E335C"/>
    <w:rsid w:val="009E380E"/>
    <w:rsid w:val="009E410C"/>
    <w:rsid w:val="009F5675"/>
    <w:rsid w:val="00A03539"/>
    <w:rsid w:val="00A03635"/>
    <w:rsid w:val="00A0390D"/>
    <w:rsid w:val="00A05878"/>
    <w:rsid w:val="00A0789A"/>
    <w:rsid w:val="00A10B74"/>
    <w:rsid w:val="00A115C9"/>
    <w:rsid w:val="00A162FB"/>
    <w:rsid w:val="00A16D64"/>
    <w:rsid w:val="00A20299"/>
    <w:rsid w:val="00A20FAF"/>
    <w:rsid w:val="00A2135D"/>
    <w:rsid w:val="00A23FD7"/>
    <w:rsid w:val="00A32C1F"/>
    <w:rsid w:val="00A36C24"/>
    <w:rsid w:val="00A405EB"/>
    <w:rsid w:val="00A42047"/>
    <w:rsid w:val="00A42F23"/>
    <w:rsid w:val="00A465B9"/>
    <w:rsid w:val="00A46CB1"/>
    <w:rsid w:val="00A5062F"/>
    <w:rsid w:val="00A5164A"/>
    <w:rsid w:val="00A51A0D"/>
    <w:rsid w:val="00A524F4"/>
    <w:rsid w:val="00A52805"/>
    <w:rsid w:val="00A55295"/>
    <w:rsid w:val="00A56D36"/>
    <w:rsid w:val="00A621F6"/>
    <w:rsid w:val="00A62235"/>
    <w:rsid w:val="00A6227F"/>
    <w:rsid w:val="00A70276"/>
    <w:rsid w:val="00A71F0C"/>
    <w:rsid w:val="00A722C4"/>
    <w:rsid w:val="00A7468F"/>
    <w:rsid w:val="00A772AE"/>
    <w:rsid w:val="00A8112E"/>
    <w:rsid w:val="00A82475"/>
    <w:rsid w:val="00A84C5E"/>
    <w:rsid w:val="00A86F7A"/>
    <w:rsid w:val="00A921C4"/>
    <w:rsid w:val="00A9590D"/>
    <w:rsid w:val="00A96DE8"/>
    <w:rsid w:val="00AA60C6"/>
    <w:rsid w:val="00AB05DF"/>
    <w:rsid w:val="00AB05EA"/>
    <w:rsid w:val="00AB23BC"/>
    <w:rsid w:val="00AB3ABF"/>
    <w:rsid w:val="00AB627A"/>
    <w:rsid w:val="00AB6422"/>
    <w:rsid w:val="00AC2E6A"/>
    <w:rsid w:val="00AC35F5"/>
    <w:rsid w:val="00AD0B13"/>
    <w:rsid w:val="00AD1CB5"/>
    <w:rsid w:val="00AD4FAD"/>
    <w:rsid w:val="00AD6066"/>
    <w:rsid w:val="00AD60BA"/>
    <w:rsid w:val="00AD7981"/>
    <w:rsid w:val="00AE0D1C"/>
    <w:rsid w:val="00AE4BD4"/>
    <w:rsid w:val="00AE6478"/>
    <w:rsid w:val="00AF0DFE"/>
    <w:rsid w:val="00AF4A75"/>
    <w:rsid w:val="00AF5303"/>
    <w:rsid w:val="00AF71B4"/>
    <w:rsid w:val="00B07B28"/>
    <w:rsid w:val="00B11A56"/>
    <w:rsid w:val="00B12711"/>
    <w:rsid w:val="00B16F33"/>
    <w:rsid w:val="00B178FE"/>
    <w:rsid w:val="00B209BB"/>
    <w:rsid w:val="00B21042"/>
    <w:rsid w:val="00B2117C"/>
    <w:rsid w:val="00B21A88"/>
    <w:rsid w:val="00B21E25"/>
    <w:rsid w:val="00B250A0"/>
    <w:rsid w:val="00B2539C"/>
    <w:rsid w:val="00B26627"/>
    <w:rsid w:val="00B26758"/>
    <w:rsid w:val="00B33F4F"/>
    <w:rsid w:val="00B35C67"/>
    <w:rsid w:val="00B444BD"/>
    <w:rsid w:val="00B44B1E"/>
    <w:rsid w:val="00B47F16"/>
    <w:rsid w:val="00B50093"/>
    <w:rsid w:val="00B539D4"/>
    <w:rsid w:val="00B53E41"/>
    <w:rsid w:val="00B5719C"/>
    <w:rsid w:val="00B642AF"/>
    <w:rsid w:val="00B65D9C"/>
    <w:rsid w:val="00B70CA5"/>
    <w:rsid w:val="00B720BA"/>
    <w:rsid w:val="00B74447"/>
    <w:rsid w:val="00B7694D"/>
    <w:rsid w:val="00B7706A"/>
    <w:rsid w:val="00B80683"/>
    <w:rsid w:val="00B82CF0"/>
    <w:rsid w:val="00B860CF"/>
    <w:rsid w:val="00B92E06"/>
    <w:rsid w:val="00B94A74"/>
    <w:rsid w:val="00B9558B"/>
    <w:rsid w:val="00BA1A9E"/>
    <w:rsid w:val="00BA2F21"/>
    <w:rsid w:val="00BA3924"/>
    <w:rsid w:val="00BB12ED"/>
    <w:rsid w:val="00BB3AD7"/>
    <w:rsid w:val="00BB3D32"/>
    <w:rsid w:val="00BB4F6D"/>
    <w:rsid w:val="00BB520C"/>
    <w:rsid w:val="00BB7B5A"/>
    <w:rsid w:val="00BC23A1"/>
    <w:rsid w:val="00BC3E9D"/>
    <w:rsid w:val="00BC5340"/>
    <w:rsid w:val="00BD1FA2"/>
    <w:rsid w:val="00BD2297"/>
    <w:rsid w:val="00BD538C"/>
    <w:rsid w:val="00BE2231"/>
    <w:rsid w:val="00BE3B4C"/>
    <w:rsid w:val="00BE7A86"/>
    <w:rsid w:val="00BF2C88"/>
    <w:rsid w:val="00C03BF2"/>
    <w:rsid w:val="00C06280"/>
    <w:rsid w:val="00C10D7A"/>
    <w:rsid w:val="00C111D3"/>
    <w:rsid w:val="00C245B0"/>
    <w:rsid w:val="00C257CC"/>
    <w:rsid w:val="00C300F7"/>
    <w:rsid w:val="00C30161"/>
    <w:rsid w:val="00C31B35"/>
    <w:rsid w:val="00C31F76"/>
    <w:rsid w:val="00C3305E"/>
    <w:rsid w:val="00C37261"/>
    <w:rsid w:val="00C42B17"/>
    <w:rsid w:val="00C435C2"/>
    <w:rsid w:val="00C462A8"/>
    <w:rsid w:val="00C470B0"/>
    <w:rsid w:val="00C5295F"/>
    <w:rsid w:val="00C5730E"/>
    <w:rsid w:val="00C629B8"/>
    <w:rsid w:val="00C635A3"/>
    <w:rsid w:val="00C661FC"/>
    <w:rsid w:val="00C723A1"/>
    <w:rsid w:val="00C72B3C"/>
    <w:rsid w:val="00C73EE6"/>
    <w:rsid w:val="00C77753"/>
    <w:rsid w:val="00C778D7"/>
    <w:rsid w:val="00C836A9"/>
    <w:rsid w:val="00C84554"/>
    <w:rsid w:val="00C863CC"/>
    <w:rsid w:val="00C90135"/>
    <w:rsid w:val="00C926CF"/>
    <w:rsid w:val="00C945C9"/>
    <w:rsid w:val="00C94ACA"/>
    <w:rsid w:val="00CA0A31"/>
    <w:rsid w:val="00CA3408"/>
    <w:rsid w:val="00CA3CE1"/>
    <w:rsid w:val="00CA4038"/>
    <w:rsid w:val="00CA41D1"/>
    <w:rsid w:val="00CC2E40"/>
    <w:rsid w:val="00CD5998"/>
    <w:rsid w:val="00CE074C"/>
    <w:rsid w:val="00CE2087"/>
    <w:rsid w:val="00CE6012"/>
    <w:rsid w:val="00CF07A2"/>
    <w:rsid w:val="00CF0F64"/>
    <w:rsid w:val="00CF70D7"/>
    <w:rsid w:val="00CF712A"/>
    <w:rsid w:val="00CF7C68"/>
    <w:rsid w:val="00D02979"/>
    <w:rsid w:val="00D040E9"/>
    <w:rsid w:val="00D04742"/>
    <w:rsid w:val="00D04F5A"/>
    <w:rsid w:val="00D0715B"/>
    <w:rsid w:val="00D11282"/>
    <w:rsid w:val="00D11CC5"/>
    <w:rsid w:val="00D21702"/>
    <w:rsid w:val="00D22686"/>
    <w:rsid w:val="00D249EB"/>
    <w:rsid w:val="00D34CE2"/>
    <w:rsid w:val="00D357DE"/>
    <w:rsid w:val="00D36CD6"/>
    <w:rsid w:val="00D40304"/>
    <w:rsid w:val="00D40645"/>
    <w:rsid w:val="00D43747"/>
    <w:rsid w:val="00D44245"/>
    <w:rsid w:val="00D50312"/>
    <w:rsid w:val="00D50AFE"/>
    <w:rsid w:val="00D54E27"/>
    <w:rsid w:val="00D579CC"/>
    <w:rsid w:val="00D60DDD"/>
    <w:rsid w:val="00D6109D"/>
    <w:rsid w:val="00D61B11"/>
    <w:rsid w:val="00D64AA7"/>
    <w:rsid w:val="00D66460"/>
    <w:rsid w:val="00D66605"/>
    <w:rsid w:val="00D66845"/>
    <w:rsid w:val="00D80622"/>
    <w:rsid w:val="00D8336F"/>
    <w:rsid w:val="00D84E8E"/>
    <w:rsid w:val="00D85497"/>
    <w:rsid w:val="00D85A57"/>
    <w:rsid w:val="00D90475"/>
    <w:rsid w:val="00D91648"/>
    <w:rsid w:val="00D9307E"/>
    <w:rsid w:val="00D93476"/>
    <w:rsid w:val="00D95568"/>
    <w:rsid w:val="00D96185"/>
    <w:rsid w:val="00DA3B67"/>
    <w:rsid w:val="00DA3B97"/>
    <w:rsid w:val="00DA40C4"/>
    <w:rsid w:val="00DB170F"/>
    <w:rsid w:val="00DB17A5"/>
    <w:rsid w:val="00DB1FF6"/>
    <w:rsid w:val="00DB4D45"/>
    <w:rsid w:val="00DB7D7B"/>
    <w:rsid w:val="00DC443D"/>
    <w:rsid w:val="00DC474E"/>
    <w:rsid w:val="00DD378A"/>
    <w:rsid w:val="00DD4E22"/>
    <w:rsid w:val="00DD6EFC"/>
    <w:rsid w:val="00DE3029"/>
    <w:rsid w:val="00DE31E4"/>
    <w:rsid w:val="00DE4722"/>
    <w:rsid w:val="00DF6783"/>
    <w:rsid w:val="00E04890"/>
    <w:rsid w:val="00E05053"/>
    <w:rsid w:val="00E05A1D"/>
    <w:rsid w:val="00E06FD4"/>
    <w:rsid w:val="00E072F4"/>
    <w:rsid w:val="00E16057"/>
    <w:rsid w:val="00E2000D"/>
    <w:rsid w:val="00E20D3C"/>
    <w:rsid w:val="00E273F3"/>
    <w:rsid w:val="00E27824"/>
    <w:rsid w:val="00E30E71"/>
    <w:rsid w:val="00E312AD"/>
    <w:rsid w:val="00E32C44"/>
    <w:rsid w:val="00E35068"/>
    <w:rsid w:val="00E40B7D"/>
    <w:rsid w:val="00E4639B"/>
    <w:rsid w:val="00E4699A"/>
    <w:rsid w:val="00E46B7A"/>
    <w:rsid w:val="00E47400"/>
    <w:rsid w:val="00E50D58"/>
    <w:rsid w:val="00E535FF"/>
    <w:rsid w:val="00E53D1E"/>
    <w:rsid w:val="00E547A3"/>
    <w:rsid w:val="00E60F8C"/>
    <w:rsid w:val="00E61301"/>
    <w:rsid w:val="00E62AF2"/>
    <w:rsid w:val="00E63B81"/>
    <w:rsid w:val="00E66C10"/>
    <w:rsid w:val="00E67E63"/>
    <w:rsid w:val="00E70F0C"/>
    <w:rsid w:val="00E73F64"/>
    <w:rsid w:val="00E75E3F"/>
    <w:rsid w:val="00E77BD5"/>
    <w:rsid w:val="00E8220C"/>
    <w:rsid w:val="00E87B7C"/>
    <w:rsid w:val="00E942D9"/>
    <w:rsid w:val="00E95A3D"/>
    <w:rsid w:val="00E963CE"/>
    <w:rsid w:val="00E96BB4"/>
    <w:rsid w:val="00E96F0B"/>
    <w:rsid w:val="00E97D55"/>
    <w:rsid w:val="00EA2483"/>
    <w:rsid w:val="00EA338B"/>
    <w:rsid w:val="00EA3740"/>
    <w:rsid w:val="00EA59E8"/>
    <w:rsid w:val="00EB3C28"/>
    <w:rsid w:val="00EB4071"/>
    <w:rsid w:val="00EB6BF1"/>
    <w:rsid w:val="00EB6D10"/>
    <w:rsid w:val="00EC12EA"/>
    <w:rsid w:val="00EC3766"/>
    <w:rsid w:val="00EC7222"/>
    <w:rsid w:val="00ED176A"/>
    <w:rsid w:val="00ED3332"/>
    <w:rsid w:val="00ED7A50"/>
    <w:rsid w:val="00ED7CF2"/>
    <w:rsid w:val="00EE2A0D"/>
    <w:rsid w:val="00EE603D"/>
    <w:rsid w:val="00EE789A"/>
    <w:rsid w:val="00EF10A8"/>
    <w:rsid w:val="00EF18E4"/>
    <w:rsid w:val="00EF1937"/>
    <w:rsid w:val="00EF2166"/>
    <w:rsid w:val="00EF2926"/>
    <w:rsid w:val="00EF4CC8"/>
    <w:rsid w:val="00EF4ECC"/>
    <w:rsid w:val="00EF646C"/>
    <w:rsid w:val="00EF674C"/>
    <w:rsid w:val="00EF7686"/>
    <w:rsid w:val="00EF7BDF"/>
    <w:rsid w:val="00EF7F8D"/>
    <w:rsid w:val="00F00ED4"/>
    <w:rsid w:val="00F01741"/>
    <w:rsid w:val="00F04373"/>
    <w:rsid w:val="00F0438E"/>
    <w:rsid w:val="00F0590E"/>
    <w:rsid w:val="00F06044"/>
    <w:rsid w:val="00F069BC"/>
    <w:rsid w:val="00F1236B"/>
    <w:rsid w:val="00F12B8C"/>
    <w:rsid w:val="00F13BF2"/>
    <w:rsid w:val="00F14543"/>
    <w:rsid w:val="00F16DF6"/>
    <w:rsid w:val="00F176A4"/>
    <w:rsid w:val="00F17892"/>
    <w:rsid w:val="00F218EE"/>
    <w:rsid w:val="00F24800"/>
    <w:rsid w:val="00F30A50"/>
    <w:rsid w:val="00F30A7E"/>
    <w:rsid w:val="00F319FB"/>
    <w:rsid w:val="00F336B8"/>
    <w:rsid w:val="00F34881"/>
    <w:rsid w:val="00F34AC8"/>
    <w:rsid w:val="00F37B10"/>
    <w:rsid w:val="00F37B97"/>
    <w:rsid w:val="00F4593E"/>
    <w:rsid w:val="00F45D80"/>
    <w:rsid w:val="00F46D6B"/>
    <w:rsid w:val="00F504E9"/>
    <w:rsid w:val="00F5277E"/>
    <w:rsid w:val="00F55474"/>
    <w:rsid w:val="00F563D3"/>
    <w:rsid w:val="00F5653C"/>
    <w:rsid w:val="00F57313"/>
    <w:rsid w:val="00F6194D"/>
    <w:rsid w:val="00F61D1E"/>
    <w:rsid w:val="00F626CA"/>
    <w:rsid w:val="00F647DC"/>
    <w:rsid w:val="00F647FE"/>
    <w:rsid w:val="00F70D1F"/>
    <w:rsid w:val="00F73CDF"/>
    <w:rsid w:val="00F748A6"/>
    <w:rsid w:val="00F75BA1"/>
    <w:rsid w:val="00F75CE3"/>
    <w:rsid w:val="00F75F71"/>
    <w:rsid w:val="00F766E0"/>
    <w:rsid w:val="00F81446"/>
    <w:rsid w:val="00F8146F"/>
    <w:rsid w:val="00F827D0"/>
    <w:rsid w:val="00F86099"/>
    <w:rsid w:val="00F87A9B"/>
    <w:rsid w:val="00F911C3"/>
    <w:rsid w:val="00F91508"/>
    <w:rsid w:val="00F9463D"/>
    <w:rsid w:val="00F952D6"/>
    <w:rsid w:val="00F9609C"/>
    <w:rsid w:val="00F96414"/>
    <w:rsid w:val="00F96CB8"/>
    <w:rsid w:val="00FA173E"/>
    <w:rsid w:val="00FA7514"/>
    <w:rsid w:val="00FB038C"/>
    <w:rsid w:val="00FB2FEE"/>
    <w:rsid w:val="00FB6B68"/>
    <w:rsid w:val="00FC3DB3"/>
    <w:rsid w:val="00FC3ECD"/>
    <w:rsid w:val="00FC5604"/>
    <w:rsid w:val="00FC735D"/>
    <w:rsid w:val="00FC7A2A"/>
    <w:rsid w:val="00FC7DC4"/>
    <w:rsid w:val="00FC7FE7"/>
    <w:rsid w:val="00FD0C81"/>
    <w:rsid w:val="00FD1117"/>
    <w:rsid w:val="00FD13A3"/>
    <w:rsid w:val="00FD15BB"/>
    <w:rsid w:val="00FD2DD4"/>
    <w:rsid w:val="00FD3DC3"/>
    <w:rsid w:val="00FD52FB"/>
    <w:rsid w:val="00FD618B"/>
    <w:rsid w:val="00FE38D4"/>
    <w:rsid w:val="00FE4221"/>
    <w:rsid w:val="00FE46DE"/>
    <w:rsid w:val="00FE4BD8"/>
    <w:rsid w:val="00FF4D7C"/>
    <w:rsid w:val="00FF51F1"/>
  </w:rsids>
  <m:mathPr>
    <m:mathFont m:val="Cambria Math"/>
    <m:brkBin m:val="before"/>
    <m:brkBinSub m:val="--"/>
    <m:smallFrac m:val="0"/>
    <m:dispDef/>
    <m:lMargin m:val="0"/>
    <m:rMargin m:val="0"/>
    <m:defJc m:val="centerGroup"/>
    <m:wrapIndent m:val="1440"/>
    <m:intLim m:val="subSup"/>
    <m:naryLim m:val="undOvr"/>
  </m:mathPr>
  <w:themeFontLang w:val="fr-FR"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33AE74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465B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465B9"/>
    <w:rPr>
      <w:rFonts w:ascii="Times New Roman"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94</Words>
  <Characters>6569</Characters>
  <Application>Microsoft Macintosh Word</Application>
  <DocSecurity>0</DocSecurity>
  <Lines>54</Lines>
  <Paragraphs>15</Paragraphs>
  <ScaleCrop>false</ScaleCrop>
  <HeadingPairs>
    <vt:vector size="4" baseType="variant">
      <vt:variant>
        <vt:lpstr>Titre</vt:lpstr>
      </vt:variant>
      <vt:variant>
        <vt:i4>1</vt:i4>
      </vt:variant>
      <vt:variant>
        <vt:lpstr>Headings</vt:lpstr>
      </vt:variant>
      <vt:variant>
        <vt:i4>17</vt:i4>
      </vt:variant>
    </vt:vector>
  </HeadingPairs>
  <TitlesOfParts>
    <vt:vector size="18" baseType="lpstr">
      <vt:lpstr/>
      <vt:lpstr/>
      <vt:lpstr/>
      <vt:lpstr>Ethical approvement for animal use</vt:lpstr>
      <vt:lpstr>Animal experiments have been approved by FOTS (Forsøksdyrforvaltningens tilsyns-</vt:lpstr>
      <vt:lpstr/>
      <vt:lpstr>Neurosphere cultures and treatments</vt:lpstr>
      <vt:lpstr/>
      <vt:lpstr>For self-renewal assays and neurosphere size determination (related to Supplemen</vt:lpstr>
      <vt:lpstr/>
      <vt:lpstr>For treatment with the chemical agents (related to Supplementary Fig. 3 and 5), </vt:lpstr>
      <vt:lpstr/>
      <vt:lpstr>Calcein AM viability assay</vt:lpstr>
      <vt:lpstr/>
      <vt:lpstr>Acid extracts</vt:lpstr>
      <vt:lpstr/>
      <vt:lpstr>Suplementary Table 1: List of antibodies used in the study </vt:lpstr>
      <vt:lpstr>Supplementary Table 2: List of RT-qPCR primers used in the study</vt:lpstr>
    </vt:vector>
  </TitlesOfParts>
  <LinksUpToDate>false</LinksUpToDate>
  <CharactersWithSpaces>7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çoise Dantzer</dc:creator>
  <cp:keywords/>
  <dc:description/>
  <cp:lastModifiedBy>Françoise Dantzer</cp:lastModifiedBy>
  <cp:revision>4</cp:revision>
  <dcterms:created xsi:type="dcterms:W3CDTF">2020-10-01T09:07:00Z</dcterms:created>
  <dcterms:modified xsi:type="dcterms:W3CDTF">2020-10-26T08:54:00Z</dcterms:modified>
</cp:coreProperties>
</file>